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F3E72" w14:textId="3C4FC34D" w:rsidR="00FC7197" w:rsidRPr="005A2130" w:rsidRDefault="00FC7197" w:rsidP="00FC7197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Hlk32483525"/>
      <w:r w:rsidRPr="001757A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3 </w:t>
      </w:r>
      <w:r w:rsidRPr="005A2130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5A2130">
        <w:rPr>
          <w:rFonts w:ascii="Times New Roman" w:eastAsia="宋体" w:hAnsi="Times New Roman" w:cs="Times New Roman"/>
          <w:sz w:val="24"/>
          <w:szCs w:val="24"/>
        </w:rPr>
        <w:t>able</w:t>
      </w:r>
      <w:r>
        <w:rPr>
          <w:rFonts w:ascii="Times New Roman" w:eastAsia="宋体" w:hAnsi="Times New Roman" w:cs="Times New Roman"/>
          <w:sz w:val="24"/>
          <w:szCs w:val="24"/>
        </w:rPr>
        <w:t>:</w:t>
      </w:r>
      <w:r w:rsidRPr="005A213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A686B" w:rsidRPr="007A686B">
        <w:rPr>
          <w:rFonts w:ascii="Times New Roman" w:eastAsia="宋体" w:hAnsi="Times New Roman" w:cs="Times New Roman"/>
          <w:sz w:val="24"/>
          <w:szCs w:val="24"/>
        </w:rPr>
        <w:t>Multicollinearity diagnostic result</w:t>
      </w:r>
      <w:bookmarkEnd w:id="0"/>
    </w:p>
    <w:p w14:paraId="5AAAEEDC" w14:textId="77777777" w:rsidR="007A686B" w:rsidRPr="007A686B" w:rsidRDefault="007A686B" w:rsidP="007A686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4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276"/>
        <w:gridCol w:w="993"/>
        <w:gridCol w:w="1276"/>
        <w:gridCol w:w="708"/>
        <w:gridCol w:w="709"/>
        <w:gridCol w:w="992"/>
        <w:gridCol w:w="709"/>
      </w:tblGrid>
      <w:tr w:rsidR="007A686B" w:rsidRPr="00473AA3" w14:paraId="3F846E7B" w14:textId="77777777" w:rsidTr="00F05E7C">
        <w:trPr>
          <w:cantSplit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7BDE8" w14:textId="2AD85E90" w:rsidR="007A686B" w:rsidRPr="00473AA3" w:rsidRDefault="007A686B" w:rsidP="00473AA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  <w:kern w:val="0"/>
                <w:szCs w:val="21"/>
              </w:rPr>
              <w:t>Model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E51EE" w14:textId="478AA7E4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  <w:kern w:val="0"/>
                <w:szCs w:val="21"/>
              </w:rPr>
              <w:t>Unstandardized coeffici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E9F0B3" w14:textId="2ECD760B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  <w:kern w:val="0"/>
                <w:szCs w:val="21"/>
              </w:rPr>
              <w:t>Standardized coefficients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3E9AD" w14:textId="77777777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E88C34" w14:textId="5EAD2009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7988E" w14:textId="221545F1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MingLiU" w:hAnsi="Times New Roman" w:cs="Times New Roman"/>
                <w:kern w:val="0"/>
                <w:szCs w:val="21"/>
              </w:rPr>
              <w:t>Collinearity statistics</w:t>
            </w:r>
          </w:p>
        </w:tc>
      </w:tr>
      <w:tr w:rsidR="00473AA3" w:rsidRPr="00473AA3" w14:paraId="5189287D" w14:textId="77777777" w:rsidTr="00F05E7C">
        <w:trPr>
          <w:cantSplit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86E1A0" w14:textId="77777777" w:rsidR="007A686B" w:rsidRPr="00473AA3" w:rsidRDefault="007A686B" w:rsidP="00473A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177BB" w14:textId="40288BC5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B2BB4" w14:textId="00B1C76D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  <w:kern w:val="0"/>
                <w:szCs w:val="21"/>
              </w:rPr>
              <w:t>Std. Err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089260" w14:textId="77777777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Beta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43BA0" w14:textId="77777777" w:rsidR="007A686B" w:rsidRPr="007A686B" w:rsidRDefault="007A686B" w:rsidP="00473A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D03F4B" w14:textId="77777777" w:rsidR="007A686B" w:rsidRPr="007A686B" w:rsidRDefault="007A686B" w:rsidP="00473AA3">
            <w:pPr>
              <w:autoSpaceDE w:val="0"/>
              <w:autoSpaceDN w:val="0"/>
              <w:adjustRightInd w:val="0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18F5BC" w14:textId="4F887D96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  <w:kern w:val="0"/>
                <w:szCs w:val="21"/>
              </w:rPr>
              <w:t>Toleranc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8372B" w14:textId="77777777" w:rsidR="007A686B" w:rsidRPr="007A686B" w:rsidRDefault="007A686B" w:rsidP="00473AA3">
            <w:pPr>
              <w:autoSpaceDE w:val="0"/>
              <w:autoSpaceDN w:val="0"/>
              <w:adjustRightInd w:val="0"/>
              <w:spacing w:line="320" w:lineRule="atLeast"/>
              <w:ind w:leftChars="-50" w:left="-105" w:rightChars="-50" w:right="-105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VIF</w:t>
            </w:r>
          </w:p>
        </w:tc>
      </w:tr>
      <w:tr w:rsidR="00473AA3" w:rsidRPr="00473AA3" w14:paraId="0BA820C8" w14:textId="77777777" w:rsidTr="00F05E7C">
        <w:trPr>
          <w:cantSplit/>
          <w:jc w:val="center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A68942" w14:textId="335FB40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(</w:t>
            </w:r>
            <w:r w:rsidRPr="00473AA3">
              <w:rPr>
                <w:rFonts w:ascii="Times New Roman" w:eastAsia="宋体" w:hAnsi="Times New Roman" w:cs="Times New Roman"/>
                <w:szCs w:val="21"/>
              </w:rPr>
              <w:t>Constant</w:t>
            </w:r>
            <w:r w:rsidRPr="007A686B">
              <w:rPr>
                <w:rFonts w:ascii="Times New Roman" w:eastAsia="MingLiU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EC7ACD" w14:textId="1AAD308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43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FCB70" w14:textId="6435F42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9C4DAB" w14:textId="77777777" w:rsidR="00473AA3" w:rsidRPr="007A686B" w:rsidRDefault="00473AA3" w:rsidP="00473AA3">
            <w:pPr>
              <w:autoSpaceDE w:val="0"/>
              <w:autoSpaceDN w:val="0"/>
              <w:adjustRightInd w:val="0"/>
              <w:ind w:left="-283" w:right="-283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C8BFC" w14:textId="3914AFB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5.4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32DD8" w14:textId="609A99B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B29581" w14:textId="77777777" w:rsidR="00473AA3" w:rsidRPr="007A686B" w:rsidRDefault="00473AA3" w:rsidP="00473AA3">
            <w:pPr>
              <w:autoSpaceDE w:val="0"/>
              <w:autoSpaceDN w:val="0"/>
              <w:adjustRightInd w:val="0"/>
              <w:ind w:left="-283" w:right="-283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E4E22" w14:textId="77777777" w:rsidR="00473AA3" w:rsidRPr="007A686B" w:rsidRDefault="00473AA3" w:rsidP="00473AA3">
            <w:pPr>
              <w:autoSpaceDE w:val="0"/>
              <w:autoSpaceDN w:val="0"/>
              <w:adjustRightInd w:val="0"/>
              <w:ind w:left="-283" w:right="-283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473AA3" w:rsidRPr="00473AA3" w14:paraId="4083C7B2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22D5DB" w14:textId="6A8B3AF1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  <w:r w:rsidR="00770FC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770FC0" w:rsidRPr="005A2130">
              <w:rPr>
                <w:rFonts w:ascii="Times New Roman" w:eastAsia="宋体" w:hAnsi="Times New Roman" w:cs="Times New Roman"/>
                <w:szCs w:val="21"/>
              </w:rPr>
              <w:t>(Female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7321E8" w14:textId="2B004524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E871C2" w14:textId="04E3A661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610D51" w14:textId="3F35E868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F48E7B9" w14:textId="1820D16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2.0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EE4B17" w14:textId="26088E8D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C3BBFA" w14:textId="3BEBD015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0F1ACB" w14:textId="1C19F055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010</w:t>
            </w:r>
          </w:p>
        </w:tc>
      </w:tr>
      <w:tr w:rsidR="00473AA3" w:rsidRPr="00473AA3" w14:paraId="011CB9AF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FD65E24" w14:textId="112B6F78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E65D21" w14:textId="44693551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8F6A7F" w14:textId="2C728B8A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F543C1" w14:textId="1221B5E6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35371A" w14:textId="60F785A9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4.2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8FC12E" w14:textId="3151751D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F2C84C" w14:textId="40C0B4F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9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FAC321" w14:textId="5288EE2D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024</w:t>
            </w:r>
          </w:p>
        </w:tc>
      </w:tr>
      <w:tr w:rsidR="00473AA3" w:rsidRPr="00473AA3" w14:paraId="4A5CB3E6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B9711FB" w14:textId="23B8D453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Length of sta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99A30C" w14:textId="132F49F5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10ED89" w14:textId="415FFEB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756302" w14:textId="324C0369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0640D15" w14:textId="7751326C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4.6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56B1CE" w14:textId="1D06B4BA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EFD0C6" w14:textId="0AE2FAE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4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292AD3" w14:textId="5709056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2.496</w:t>
            </w:r>
          </w:p>
        </w:tc>
      </w:tr>
      <w:tr w:rsidR="00473AA3" w:rsidRPr="00473AA3" w14:paraId="34DAC9FA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01F996C" w14:textId="60F584B8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Number of medical diagnose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4DBE38" w14:textId="6CDB2509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4.289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/>
              </w:rPr>
              <w:t>10</w:t>
            </w:r>
            <w:r w:rsidRPr="00473AA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C873918" w14:textId="1ABC1E5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A623E3" w14:textId="292B983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2BB90F5" w14:textId="2C04A2A7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B4EA83" w14:textId="254FF939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9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955F76" w14:textId="29D5D1E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7BEA5D" w14:textId="70C68C0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453</w:t>
            </w:r>
          </w:p>
        </w:tc>
      </w:tr>
      <w:tr w:rsidR="00473AA3" w:rsidRPr="00473AA3" w14:paraId="110578A9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04673E7" w14:textId="3348F4D3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tensive care unit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D95143" w14:textId="065B4F5E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0F6A5C" w14:textId="3DE55B68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6FF7EE" w14:textId="087BD50C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16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873B42" w14:textId="26D2CE9D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6.61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F91118" w14:textId="0818B549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118F72" w14:textId="748EEAE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B8FE6D" w14:textId="03F65116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303</w:t>
            </w:r>
          </w:p>
        </w:tc>
      </w:tr>
      <w:tr w:rsidR="00473AA3" w:rsidRPr="00473AA3" w14:paraId="6679B909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F353B1D" w14:textId="740F7705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Number of admissions in the previous 1-yea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297F83" w14:textId="780074FA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0D6C01" w14:textId="22F07029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F52AAC" w14:textId="11A8D706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72C6D3" w14:textId="36F8A8C9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3.1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426B4A" w14:textId="36EF6020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1AB92B" w14:textId="6B248F00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9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3E84CE" w14:textId="20DF7291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097</w:t>
            </w:r>
          </w:p>
        </w:tc>
      </w:tr>
      <w:tr w:rsidR="00473AA3" w:rsidRPr="00473AA3" w14:paraId="478A1CB3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94E19AA" w14:textId="7A6E76D5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Surger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3B746F" w14:textId="4494A4FD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EEB2D2" w14:textId="7D0BA464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4EFCBB" w14:textId="154DB45C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424E9F" w14:textId="665B954D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6.5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CF2EE9" w14:textId="184784B8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4771F1" w14:textId="2FABC154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8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EB0777" w14:textId="321D5D7E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177</w:t>
            </w:r>
          </w:p>
        </w:tc>
      </w:tr>
      <w:tr w:rsidR="00473AA3" w:rsidRPr="00473AA3" w14:paraId="374C344F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FE1F54F" w14:textId="041C1667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Method of admiss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8CA507" w14:textId="0AC89DB0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A3C266" w14:textId="42AE85D1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65C07C" w14:textId="610CE338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B963195" w14:textId="0D5D2AC4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F9077C" w14:textId="0ABB3933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A0D82A" w14:textId="643DBDE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91C556" w14:textId="77FF3107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370</w:t>
            </w:r>
          </w:p>
        </w:tc>
      </w:tr>
      <w:tr w:rsidR="00473AA3" w:rsidRPr="00473AA3" w14:paraId="65104267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27011FA" w14:textId="61E37608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Treatment outcom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6E6442" w14:textId="4D562CBF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092569" w14:textId="3C50759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ECFEE4" w14:textId="4675C538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9FB5130" w14:textId="48E09B56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3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66688A" w14:textId="4B8E0F67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C5689F" w14:textId="37AF8994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9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4B8A94" w14:textId="351A3EE7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087</w:t>
            </w:r>
          </w:p>
        </w:tc>
      </w:tr>
      <w:tr w:rsidR="00473AA3" w:rsidRPr="00473AA3" w14:paraId="4674FB56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4EC9062" w14:textId="0AC4E96C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Drugs per pati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6BD6BE" w14:textId="7DFF83FC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1A1A61" w14:textId="75BB494A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72CF89" w14:textId="2F1BC21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1907B81" w14:textId="499060A0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2.9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DF01AB" w14:textId="23F1ACE6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4FD60F" w14:textId="224477AA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3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D3EE96" w14:textId="4E388C5E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2.786</w:t>
            </w:r>
          </w:p>
        </w:tc>
      </w:tr>
      <w:tr w:rsidR="00473AA3" w:rsidRPr="00473AA3" w14:paraId="485D1BF1" w14:textId="77777777" w:rsidTr="00F05E7C">
        <w:trPr>
          <w:cantSplit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388EFA" w14:textId="04DDE0A6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Doses per patient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D1E5C3" w14:textId="088A827A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5.057</w:t>
            </w:r>
            <w:r>
              <w:rPr>
                <w:rFonts w:ascii="Times New Roman" w:hAnsi="Times New Roman" w:cs="Times New Roman" w:hint="eastAsia"/>
              </w:rPr>
              <w:t>×</w:t>
            </w:r>
            <w:r>
              <w:rPr>
                <w:rFonts w:ascii="Times New Roman" w:hAnsi="Times New Roman" w:cs="Times New Roman"/>
              </w:rPr>
              <w:t>10</w:t>
            </w:r>
            <w:r w:rsidRPr="00473AA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68349F" w14:textId="2CF78143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B775E0" w14:textId="56F10661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320279" w14:textId="6BB414B2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4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959C52" w14:textId="0982BC2A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9AD0C0" w14:textId="4FCDB924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475A3A" w14:textId="5DA5D09C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4.174</w:t>
            </w:r>
          </w:p>
        </w:tc>
      </w:tr>
      <w:tr w:rsidR="00473AA3" w:rsidRPr="00473AA3" w14:paraId="6815C6E7" w14:textId="77777777" w:rsidTr="00F05E7C">
        <w:trPr>
          <w:cantSplit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264EC" w14:textId="10D77524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eastAsia="宋体" w:hAnsi="Times New Roman" w:cs="Times New Roman"/>
                <w:szCs w:val="21"/>
              </w:rPr>
              <w:t>Chinese patent medicine u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69AF0" w14:textId="4E774A44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229D90" w14:textId="2E26B80A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375E0" w14:textId="778E88E8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E070A" w14:textId="768AE46D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0DD6E" w14:textId="77794B1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9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B93CA" w14:textId="0E14D21F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473AA3">
              <w:rPr>
                <w:rFonts w:ascii="Times New Roman" w:hAnsi="Times New Roman" w:cs="Times New Roman"/>
              </w:rPr>
              <w:t>.91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16327" w14:textId="7D12A73B" w:rsidR="00473AA3" w:rsidRPr="007A686B" w:rsidRDefault="00473AA3" w:rsidP="00473AA3">
            <w:pPr>
              <w:autoSpaceDE w:val="0"/>
              <w:autoSpaceDN w:val="0"/>
              <w:adjustRightInd w:val="0"/>
              <w:spacing w:line="320" w:lineRule="atLeast"/>
              <w:ind w:left="-283" w:right="-283"/>
              <w:jc w:val="center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473AA3">
              <w:rPr>
                <w:rFonts w:ascii="Times New Roman" w:hAnsi="Times New Roman" w:cs="Times New Roman"/>
              </w:rPr>
              <w:t>1.090</w:t>
            </w:r>
          </w:p>
        </w:tc>
      </w:tr>
    </w:tbl>
    <w:p w14:paraId="533A198B" w14:textId="45E11803" w:rsidR="007A686B" w:rsidRPr="007A686B" w:rsidRDefault="007A686B" w:rsidP="007A686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290DC6C" w14:textId="77777777" w:rsidR="00473AA3" w:rsidRPr="00473AA3" w:rsidRDefault="00473AA3" w:rsidP="00473AA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DDA5464" w14:textId="77777777" w:rsidR="00473AA3" w:rsidRPr="00473AA3" w:rsidRDefault="00473AA3" w:rsidP="00473AA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22721D8" w14:textId="77777777" w:rsidR="00454458" w:rsidRPr="00FC7197" w:rsidRDefault="00454458"/>
    <w:sectPr w:rsidR="00454458" w:rsidRPr="00FC7197" w:rsidSect="00FF0A41">
      <w:pgSz w:w="10433" w:h="14742"/>
      <w:pgMar w:top="1418" w:right="1106" w:bottom="1418" w:left="1106" w:header="851" w:footer="992" w:gutter="0"/>
      <w:cols w:space="425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62D32" w14:textId="77777777" w:rsidR="00B13F1F" w:rsidRDefault="00B13F1F" w:rsidP="00EB098D">
      <w:r>
        <w:separator/>
      </w:r>
    </w:p>
  </w:endnote>
  <w:endnote w:type="continuationSeparator" w:id="0">
    <w:p w14:paraId="2530CAEA" w14:textId="77777777" w:rsidR="00B13F1F" w:rsidRDefault="00B13F1F" w:rsidP="00EB0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94794" w14:textId="77777777" w:rsidR="00B13F1F" w:rsidRDefault="00B13F1F" w:rsidP="00EB098D">
      <w:r>
        <w:separator/>
      </w:r>
    </w:p>
  </w:footnote>
  <w:footnote w:type="continuationSeparator" w:id="0">
    <w:p w14:paraId="6869AF2E" w14:textId="77777777" w:rsidR="00B13F1F" w:rsidRDefault="00B13F1F" w:rsidP="00EB0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4B7"/>
    <w:rsid w:val="00022D9D"/>
    <w:rsid w:val="00036AB4"/>
    <w:rsid w:val="00454458"/>
    <w:rsid w:val="00473AA3"/>
    <w:rsid w:val="004914B7"/>
    <w:rsid w:val="0076182B"/>
    <w:rsid w:val="00770FC0"/>
    <w:rsid w:val="007A686B"/>
    <w:rsid w:val="007C0BBD"/>
    <w:rsid w:val="0086409C"/>
    <w:rsid w:val="009A1DD9"/>
    <w:rsid w:val="00AB663B"/>
    <w:rsid w:val="00B06DA5"/>
    <w:rsid w:val="00B13F1F"/>
    <w:rsid w:val="00B66719"/>
    <w:rsid w:val="00EB098D"/>
    <w:rsid w:val="00F05E7C"/>
    <w:rsid w:val="00FC7197"/>
    <w:rsid w:val="00FF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84C16"/>
  <w15:chartTrackingRefBased/>
  <w15:docId w15:val="{F70DC607-337A-407B-A1DA-8DEFFBA45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9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36AB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36A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织 胡</dc:creator>
  <cp:keywords/>
  <dc:description/>
  <cp:lastModifiedBy>巧织 胡</cp:lastModifiedBy>
  <cp:revision>7</cp:revision>
  <dcterms:created xsi:type="dcterms:W3CDTF">2020-02-10T01:57:00Z</dcterms:created>
  <dcterms:modified xsi:type="dcterms:W3CDTF">2020-02-18T09:41:00Z</dcterms:modified>
</cp:coreProperties>
</file>